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46952" w14:textId="0EDF5C15" w:rsidR="002F0562" w:rsidRPr="00ED5FE8" w:rsidRDefault="00ED5FE8">
      <w:pPr>
        <w:rPr>
          <w:b/>
        </w:rPr>
      </w:pPr>
      <w:r w:rsidRPr="00ED5FE8">
        <w:rPr>
          <w:b/>
        </w:rPr>
        <w:t>S4 Table. Primers for amplifying ribosomal DNA sequences</w:t>
      </w:r>
    </w:p>
    <w:p w14:paraId="2CFFD098" w14:textId="77777777" w:rsidR="00170BDF" w:rsidRDefault="00170BDF"/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906"/>
        <w:gridCol w:w="1879"/>
        <w:gridCol w:w="5850"/>
      </w:tblGrid>
      <w:tr w:rsidR="0003503E" w14:paraId="56338F21" w14:textId="77777777" w:rsidTr="00E969E9">
        <w:tc>
          <w:tcPr>
            <w:tcW w:w="906" w:type="dxa"/>
          </w:tcPr>
          <w:p w14:paraId="6CF58A86" w14:textId="5246E00A" w:rsidR="0003503E" w:rsidRPr="0003503E" w:rsidRDefault="0003503E" w:rsidP="00085682">
            <w:pPr>
              <w:jc w:val="center"/>
              <w:rPr>
                <w:sz w:val="20"/>
                <w:szCs w:val="20"/>
              </w:rPr>
            </w:pPr>
            <w:r w:rsidRPr="0003503E">
              <w:rPr>
                <w:sz w:val="20"/>
                <w:szCs w:val="20"/>
              </w:rPr>
              <w:t>Name</w:t>
            </w:r>
          </w:p>
        </w:tc>
        <w:tc>
          <w:tcPr>
            <w:tcW w:w="1879" w:type="dxa"/>
          </w:tcPr>
          <w:p w14:paraId="22D021E7" w14:textId="767FFFCA" w:rsidR="0003503E" w:rsidRPr="0003503E" w:rsidRDefault="0003503E" w:rsidP="00085682">
            <w:pPr>
              <w:jc w:val="center"/>
              <w:rPr>
                <w:sz w:val="20"/>
                <w:szCs w:val="20"/>
              </w:rPr>
            </w:pPr>
            <w:r w:rsidRPr="0003503E">
              <w:rPr>
                <w:sz w:val="20"/>
                <w:szCs w:val="20"/>
              </w:rPr>
              <w:t>Alias</w:t>
            </w:r>
          </w:p>
        </w:tc>
        <w:tc>
          <w:tcPr>
            <w:tcW w:w="5850" w:type="dxa"/>
          </w:tcPr>
          <w:p w14:paraId="23718CCE" w14:textId="2F48A811" w:rsidR="0003503E" w:rsidRPr="0003503E" w:rsidRDefault="0003503E" w:rsidP="00085682">
            <w:pPr>
              <w:jc w:val="center"/>
              <w:rPr>
                <w:sz w:val="20"/>
                <w:szCs w:val="20"/>
              </w:rPr>
            </w:pPr>
            <w:r w:rsidRPr="0003503E">
              <w:rPr>
                <w:sz w:val="20"/>
                <w:szCs w:val="20"/>
              </w:rPr>
              <w:t>Sequence (5’-3’)</w:t>
            </w:r>
            <w:r w:rsidRPr="0003503E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03503E" w14:paraId="4468020D" w14:textId="77777777" w:rsidTr="00A1476F">
        <w:tc>
          <w:tcPr>
            <w:tcW w:w="8635" w:type="dxa"/>
            <w:gridSpan w:val="3"/>
          </w:tcPr>
          <w:p w14:paraId="4F532966" w14:textId="38F3B9E3" w:rsidR="0003503E" w:rsidRPr="00E969E9" w:rsidRDefault="0003503E" w:rsidP="00085682">
            <w:pPr>
              <w:jc w:val="center"/>
              <w:rPr>
                <w:b/>
                <w:sz w:val="20"/>
                <w:szCs w:val="20"/>
              </w:rPr>
            </w:pPr>
            <w:r w:rsidRPr="00E969E9">
              <w:rPr>
                <w:b/>
                <w:sz w:val="20"/>
                <w:szCs w:val="20"/>
              </w:rPr>
              <w:t>25S rDNA 5’ end</w:t>
            </w:r>
          </w:p>
        </w:tc>
      </w:tr>
      <w:tr w:rsidR="0003503E" w14:paraId="19524E17" w14:textId="77777777" w:rsidTr="00E969E9">
        <w:tc>
          <w:tcPr>
            <w:tcW w:w="906" w:type="dxa"/>
            <w:vAlign w:val="bottom"/>
          </w:tcPr>
          <w:p w14:paraId="1306CC18" w14:textId="417A9EFE" w:rsidR="0003503E" w:rsidRPr="00085682" w:rsidRDefault="0003503E" w:rsidP="00085682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0</w:t>
            </w:r>
          </w:p>
        </w:tc>
        <w:tc>
          <w:tcPr>
            <w:tcW w:w="1879" w:type="dxa"/>
          </w:tcPr>
          <w:p w14:paraId="06D065CD" w14:textId="08E979D8" w:rsidR="0003503E" w:rsidRPr="00085682" w:rsidRDefault="0003503E" w:rsidP="000856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25-1F</w:t>
            </w:r>
          </w:p>
        </w:tc>
        <w:tc>
          <w:tcPr>
            <w:tcW w:w="5850" w:type="dxa"/>
          </w:tcPr>
          <w:p w14:paraId="7AE409A1" w14:textId="2C07CDF1" w:rsidR="0003503E" w:rsidRPr="00085682" w:rsidRDefault="0003503E" w:rsidP="00085682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GTTTGACCTCAAATCAGGTAGGAGTACC</w:t>
            </w:r>
          </w:p>
        </w:tc>
      </w:tr>
      <w:tr w:rsidR="0003503E" w14:paraId="49E9BB76" w14:textId="77777777" w:rsidTr="00E969E9">
        <w:tc>
          <w:tcPr>
            <w:tcW w:w="906" w:type="dxa"/>
            <w:vAlign w:val="bottom"/>
          </w:tcPr>
          <w:p w14:paraId="50A7C919" w14:textId="6FE4AD70" w:rsidR="0003503E" w:rsidRPr="00085682" w:rsidRDefault="0003503E" w:rsidP="0003503E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26</w:t>
            </w:r>
          </w:p>
        </w:tc>
        <w:tc>
          <w:tcPr>
            <w:tcW w:w="1879" w:type="dxa"/>
          </w:tcPr>
          <w:p w14:paraId="4FDAB3A6" w14:textId="32DE9CDF" w:rsidR="0003503E" w:rsidRDefault="0003503E" w:rsidP="00035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25-5’end-R-T7</w:t>
            </w:r>
          </w:p>
        </w:tc>
        <w:tc>
          <w:tcPr>
            <w:tcW w:w="5850" w:type="dxa"/>
            <w:vAlign w:val="bottom"/>
          </w:tcPr>
          <w:p w14:paraId="142AD2E8" w14:textId="2134E22B" w:rsidR="0003503E" w:rsidRPr="00085682" w:rsidRDefault="0003503E" w:rsidP="0003503E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GGAACGGCCCCAAAGTTGC</w:t>
            </w:r>
          </w:p>
        </w:tc>
      </w:tr>
      <w:tr w:rsidR="0003503E" w14:paraId="48A0901A" w14:textId="77777777" w:rsidTr="004E36E7">
        <w:tc>
          <w:tcPr>
            <w:tcW w:w="8635" w:type="dxa"/>
            <w:gridSpan w:val="3"/>
            <w:vAlign w:val="bottom"/>
          </w:tcPr>
          <w:p w14:paraId="0B0E8F6A" w14:textId="24B8ACF8" w:rsidR="0003503E" w:rsidRPr="00E969E9" w:rsidRDefault="0003503E" w:rsidP="0003503E">
            <w:pPr>
              <w:jc w:val="center"/>
              <w:rPr>
                <w:rFonts w:eastAsia="Times New Roman" w:cs="Arial"/>
                <w:b/>
                <w:kern w:val="0"/>
                <w:sz w:val="20"/>
                <w:szCs w:val="20"/>
              </w:rPr>
            </w:pPr>
            <w:r w:rsidRPr="00E969E9">
              <w:rPr>
                <w:b/>
                <w:sz w:val="20"/>
                <w:szCs w:val="20"/>
              </w:rPr>
              <w:t xml:space="preserve">25S rDNA </w:t>
            </w:r>
            <w:r w:rsidR="00E969E9" w:rsidRPr="00E969E9">
              <w:rPr>
                <w:b/>
                <w:sz w:val="20"/>
                <w:szCs w:val="20"/>
              </w:rPr>
              <w:t>3</w:t>
            </w:r>
            <w:r w:rsidRPr="00E969E9">
              <w:rPr>
                <w:b/>
                <w:sz w:val="20"/>
                <w:szCs w:val="20"/>
              </w:rPr>
              <w:t>’ end</w:t>
            </w:r>
          </w:p>
        </w:tc>
      </w:tr>
      <w:tr w:rsidR="0003503E" w14:paraId="4ACBC257" w14:textId="77777777" w:rsidTr="00E969E9">
        <w:tc>
          <w:tcPr>
            <w:tcW w:w="906" w:type="dxa"/>
            <w:vAlign w:val="bottom"/>
          </w:tcPr>
          <w:p w14:paraId="058A91B7" w14:textId="183244CD" w:rsidR="0003503E" w:rsidRPr="00085682" w:rsidRDefault="0003503E" w:rsidP="0003503E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1</w:t>
            </w:r>
          </w:p>
        </w:tc>
        <w:tc>
          <w:tcPr>
            <w:tcW w:w="1879" w:type="dxa"/>
          </w:tcPr>
          <w:p w14:paraId="3004C64A" w14:textId="6A7010C6" w:rsidR="0003503E" w:rsidRPr="00085682" w:rsidRDefault="0003503E" w:rsidP="000350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25-1R-T7</w:t>
            </w:r>
          </w:p>
        </w:tc>
        <w:tc>
          <w:tcPr>
            <w:tcW w:w="5850" w:type="dxa"/>
            <w:vAlign w:val="bottom"/>
          </w:tcPr>
          <w:p w14:paraId="723A89F7" w14:textId="73A26E0C" w:rsidR="0003503E" w:rsidRPr="00085682" w:rsidRDefault="0003503E" w:rsidP="0003503E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ACAAATCAGACAACAAAGGCTTAATCTCAG</w:t>
            </w:r>
          </w:p>
        </w:tc>
      </w:tr>
      <w:tr w:rsidR="00E969E9" w14:paraId="08865ADE" w14:textId="77777777" w:rsidTr="00E969E9">
        <w:tc>
          <w:tcPr>
            <w:tcW w:w="906" w:type="dxa"/>
            <w:vAlign w:val="bottom"/>
          </w:tcPr>
          <w:p w14:paraId="37A7C858" w14:textId="26DF0F80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27</w:t>
            </w:r>
          </w:p>
        </w:tc>
        <w:tc>
          <w:tcPr>
            <w:tcW w:w="1879" w:type="dxa"/>
          </w:tcPr>
          <w:p w14:paraId="3ABDA479" w14:textId="5662720C" w:rsidR="00E969E9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25-3’end-F</w:t>
            </w:r>
          </w:p>
        </w:tc>
        <w:tc>
          <w:tcPr>
            <w:tcW w:w="5850" w:type="dxa"/>
            <w:vAlign w:val="bottom"/>
          </w:tcPr>
          <w:p w14:paraId="185B7AE5" w14:textId="19BE1A51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GAACCATAGCAGGCTAGCAACG</w:t>
            </w:r>
          </w:p>
        </w:tc>
      </w:tr>
      <w:tr w:rsidR="00E969E9" w14:paraId="774B6F35" w14:textId="77777777" w:rsidTr="00C36A49">
        <w:tc>
          <w:tcPr>
            <w:tcW w:w="8635" w:type="dxa"/>
            <w:gridSpan w:val="3"/>
            <w:vAlign w:val="bottom"/>
          </w:tcPr>
          <w:p w14:paraId="12FC6215" w14:textId="045B0201" w:rsidR="00E969E9" w:rsidRPr="00E969E9" w:rsidRDefault="00E969E9" w:rsidP="00E969E9">
            <w:pPr>
              <w:jc w:val="center"/>
              <w:rPr>
                <w:rFonts w:eastAsia="Times New Roman" w:cs="Arial"/>
                <w:b/>
                <w:kern w:val="0"/>
                <w:sz w:val="20"/>
                <w:szCs w:val="20"/>
              </w:rPr>
            </w:pPr>
            <w:r w:rsidRPr="00E969E9">
              <w:rPr>
                <w:b/>
                <w:sz w:val="20"/>
                <w:szCs w:val="20"/>
              </w:rPr>
              <w:t>18S rDNA 5’ end</w:t>
            </w:r>
          </w:p>
        </w:tc>
      </w:tr>
      <w:tr w:rsidR="00E969E9" w14:paraId="288055DF" w14:textId="77777777" w:rsidTr="00E969E9">
        <w:tc>
          <w:tcPr>
            <w:tcW w:w="906" w:type="dxa"/>
            <w:vAlign w:val="bottom"/>
          </w:tcPr>
          <w:p w14:paraId="05EB55F5" w14:textId="5B862DBC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2</w:t>
            </w:r>
          </w:p>
        </w:tc>
        <w:tc>
          <w:tcPr>
            <w:tcW w:w="1879" w:type="dxa"/>
          </w:tcPr>
          <w:p w14:paraId="304D3D05" w14:textId="610850BB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18-1F</w:t>
            </w:r>
          </w:p>
        </w:tc>
        <w:tc>
          <w:tcPr>
            <w:tcW w:w="5850" w:type="dxa"/>
            <w:vAlign w:val="bottom"/>
          </w:tcPr>
          <w:p w14:paraId="67EDCA8C" w14:textId="3964BAEB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TATCTGGTTGATCCTGCCAGTAGTC</w:t>
            </w:r>
          </w:p>
        </w:tc>
      </w:tr>
      <w:tr w:rsidR="00E969E9" w14:paraId="3AAA2F2B" w14:textId="77777777" w:rsidTr="00E969E9">
        <w:tc>
          <w:tcPr>
            <w:tcW w:w="906" w:type="dxa"/>
            <w:vAlign w:val="bottom"/>
          </w:tcPr>
          <w:p w14:paraId="68D1E291" w14:textId="1D5C85CB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28</w:t>
            </w:r>
          </w:p>
        </w:tc>
        <w:tc>
          <w:tcPr>
            <w:tcW w:w="1879" w:type="dxa"/>
          </w:tcPr>
          <w:p w14:paraId="56EDC55E" w14:textId="01858654" w:rsidR="00E969E9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18-5’endR-T7</w:t>
            </w:r>
          </w:p>
        </w:tc>
        <w:tc>
          <w:tcPr>
            <w:tcW w:w="5850" w:type="dxa"/>
            <w:vAlign w:val="bottom"/>
          </w:tcPr>
          <w:p w14:paraId="7AB9882D" w14:textId="7A7F0639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CCAAAGGGTCGAGATTTTAAGCATGT</w:t>
            </w:r>
          </w:p>
        </w:tc>
      </w:tr>
      <w:tr w:rsidR="00E969E9" w14:paraId="0BA95599" w14:textId="77777777" w:rsidTr="00726559">
        <w:tc>
          <w:tcPr>
            <w:tcW w:w="8635" w:type="dxa"/>
            <w:gridSpan w:val="3"/>
            <w:vAlign w:val="bottom"/>
          </w:tcPr>
          <w:p w14:paraId="64221C6C" w14:textId="727CC7C8" w:rsidR="00E969E9" w:rsidRPr="00E969E9" w:rsidRDefault="00E969E9" w:rsidP="00E969E9">
            <w:pPr>
              <w:jc w:val="center"/>
              <w:rPr>
                <w:rFonts w:eastAsia="Times New Roman" w:cs="Arial"/>
                <w:b/>
                <w:kern w:val="0"/>
                <w:sz w:val="20"/>
                <w:szCs w:val="20"/>
              </w:rPr>
            </w:pPr>
            <w:r w:rsidRPr="00E969E9">
              <w:rPr>
                <w:b/>
                <w:sz w:val="20"/>
                <w:szCs w:val="20"/>
              </w:rPr>
              <w:t>18S rDNA 3’ end</w:t>
            </w:r>
          </w:p>
        </w:tc>
      </w:tr>
      <w:tr w:rsidR="00E969E9" w14:paraId="4B10C5CC" w14:textId="77777777" w:rsidTr="00E969E9">
        <w:tc>
          <w:tcPr>
            <w:tcW w:w="906" w:type="dxa"/>
            <w:vAlign w:val="bottom"/>
          </w:tcPr>
          <w:p w14:paraId="5E6B0CE6" w14:textId="45956727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3</w:t>
            </w:r>
          </w:p>
        </w:tc>
        <w:tc>
          <w:tcPr>
            <w:tcW w:w="1879" w:type="dxa"/>
          </w:tcPr>
          <w:p w14:paraId="4BDAB8EF" w14:textId="1782CD8D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18-1R-T7</w:t>
            </w:r>
          </w:p>
        </w:tc>
        <w:tc>
          <w:tcPr>
            <w:tcW w:w="5850" w:type="dxa"/>
            <w:vAlign w:val="bottom"/>
          </w:tcPr>
          <w:p w14:paraId="0440F557" w14:textId="6863AD40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TAATGATCCTTCCGCAGGTTCACCTA</w:t>
            </w:r>
          </w:p>
        </w:tc>
      </w:tr>
      <w:tr w:rsidR="00E969E9" w14:paraId="5E8DF8A9" w14:textId="77777777" w:rsidTr="00E969E9">
        <w:tc>
          <w:tcPr>
            <w:tcW w:w="906" w:type="dxa"/>
            <w:vAlign w:val="bottom"/>
          </w:tcPr>
          <w:p w14:paraId="739CCA39" w14:textId="32DC83D0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29</w:t>
            </w:r>
          </w:p>
        </w:tc>
        <w:tc>
          <w:tcPr>
            <w:tcW w:w="1879" w:type="dxa"/>
          </w:tcPr>
          <w:p w14:paraId="6106E33E" w14:textId="50B9937C" w:rsidR="00E969E9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18-3’end-F</w:t>
            </w:r>
          </w:p>
        </w:tc>
        <w:tc>
          <w:tcPr>
            <w:tcW w:w="5850" w:type="dxa"/>
            <w:vAlign w:val="bottom"/>
          </w:tcPr>
          <w:p w14:paraId="6048A926" w14:textId="7A5BDC7A" w:rsidR="00E969E9" w:rsidRPr="00085682" w:rsidRDefault="00E969E9" w:rsidP="00E969E9">
            <w:pPr>
              <w:rPr>
                <w:rFonts w:eastAsia="Times New Roman" w:cs="Arial"/>
                <w:kern w:val="0"/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GCGTTGATTACGTCCCTGCC</w:t>
            </w:r>
          </w:p>
        </w:tc>
      </w:tr>
      <w:tr w:rsidR="00E969E9" w14:paraId="6529BD13" w14:textId="77777777" w:rsidTr="00EF5A22">
        <w:tc>
          <w:tcPr>
            <w:tcW w:w="8635" w:type="dxa"/>
            <w:gridSpan w:val="3"/>
            <w:vAlign w:val="bottom"/>
          </w:tcPr>
          <w:p w14:paraId="1BE617BF" w14:textId="0F9FA322" w:rsidR="00E969E9" w:rsidRPr="00E969E9" w:rsidRDefault="00E969E9" w:rsidP="00E969E9">
            <w:pPr>
              <w:jc w:val="center"/>
              <w:rPr>
                <w:rFonts w:eastAsia="Times New Roman" w:cs="Arial"/>
                <w:b/>
                <w:kern w:val="0"/>
                <w:sz w:val="20"/>
                <w:szCs w:val="20"/>
              </w:rPr>
            </w:pPr>
            <w:r w:rsidRPr="00E969E9">
              <w:rPr>
                <w:rFonts w:eastAsia="Times New Roman" w:cs="Arial"/>
                <w:b/>
                <w:kern w:val="0"/>
                <w:sz w:val="20"/>
                <w:szCs w:val="20"/>
              </w:rPr>
              <w:t>5.8 rDNA</w:t>
            </w:r>
          </w:p>
        </w:tc>
      </w:tr>
      <w:tr w:rsidR="00E969E9" w14:paraId="4FDE45CF" w14:textId="77777777" w:rsidTr="00E969E9">
        <w:tc>
          <w:tcPr>
            <w:tcW w:w="906" w:type="dxa"/>
            <w:vAlign w:val="bottom"/>
          </w:tcPr>
          <w:p w14:paraId="5D810FFB" w14:textId="0FA3258D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4</w:t>
            </w:r>
          </w:p>
        </w:tc>
        <w:tc>
          <w:tcPr>
            <w:tcW w:w="1879" w:type="dxa"/>
          </w:tcPr>
          <w:p w14:paraId="3B4EE71A" w14:textId="13BCD3F2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58-1F</w:t>
            </w:r>
          </w:p>
        </w:tc>
        <w:tc>
          <w:tcPr>
            <w:tcW w:w="5850" w:type="dxa"/>
            <w:vAlign w:val="bottom"/>
          </w:tcPr>
          <w:p w14:paraId="155097DA" w14:textId="52FA4EF5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ACTTTCAACAACGGATCTCTTGGTT</w:t>
            </w:r>
          </w:p>
        </w:tc>
      </w:tr>
      <w:tr w:rsidR="00E969E9" w14:paraId="30100015" w14:textId="77777777" w:rsidTr="00E969E9">
        <w:tc>
          <w:tcPr>
            <w:tcW w:w="906" w:type="dxa"/>
            <w:vAlign w:val="bottom"/>
          </w:tcPr>
          <w:p w14:paraId="1D28F835" w14:textId="00E458A9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5</w:t>
            </w:r>
          </w:p>
        </w:tc>
        <w:tc>
          <w:tcPr>
            <w:tcW w:w="1879" w:type="dxa"/>
          </w:tcPr>
          <w:p w14:paraId="47C6D335" w14:textId="71476ACE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58-1R-T7</w:t>
            </w:r>
          </w:p>
        </w:tc>
        <w:tc>
          <w:tcPr>
            <w:tcW w:w="5850" w:type="dxa"/>
            <w:vAlign w:val="bottom"/>
          </w:tcPr>
          <w:p w14:paraId="1B3DE1E6" w14:textId="67B3FD9E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AAATGACGCTCAAACAGGCATGC</w:t>
            </w:r>
          </w:p>
        </w:tc>
      </w:tr>
      <w:tr w:rsidR="00E969E9" w14:paraId="56026F40" w14:textId="77777777" w:rsidTr="00CF7252">
        <w:tc>
          <w:tcPr>
            <w:tcW w:w="8635" w:type="dxa"/>
            <w:gridSpan w:val="3"/>
            <w:vAlign w:val="bottom"/>
          </w:tcPr>
          <w:p w14:paraId="5A7BAF56" w14:textId="188594F4" w:rsidR="00E969E9" w:rsidRPr="00E969E9" w:rsidRDefault="00E969E9" w:rsidP="00E969E9">
            <w:pPr>
              <w:jc w:val="center"/>
              <w:rPr>
                <w:rFonts w:eastAsia="Times New Roman" w:cs="Arial"/>
                <w:b/>
                <w:kern w:val="0"/>
                <w:sz w:val="20"/>
                <w:szCs w:val="20"/>
              </w:rPr>
            </w:pPr>
            <w:r w:rsidRPr="00E969E9">
              <w:rPr>
                <w:rFonts w:eastAsia="Times New Roman" w:cs="Arial"/>
                <w:b/>
                <w:kern w:val="0"/>
                <w:sz w:val="20"/>
                <w:szCs w:val="20"/>
              </w:rPr>
              <w:t>5.8 rDNA</w:t>
            </w:r>
          </w:p>
        </w:tc>
      </w:tr>
      <w:tr w:rsidR="00E969E9" w14:paraId="6CB25D4F" w14:textId="77777777" w:rsidTr="00E969E9">
        <w:tc>
          <w:tcPr>
            <w:tcW w:w="906" w:type="dxa"/>
            <w:vAlign w:val="bottom"/>
          </w:tcPr>
          <w:p w14:paraId="70E00310" w14:textId="5329F4FB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6</w:t>
            </w:r>
          </w:p>
        </w:tc>
        <w:tc>
          <w:tcPr>
            <w:tcW w:w="1879" w:type="dxa"/>
          </w:tcPr>
          <w:p w14:paraId="5CE26A0E" w14:textId="30FEC665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5-1F</w:t>
            </w:r>
          </w:p>
        </w:tc>
        <w:tc>
          <w:tcPr>
            <w:tcW w:w="5850" w:type="dxa"/>
            <w:vAlign w:val="bottom"/>
          </w:tcPr>
          <w:p w14:paraId="585FC26B" w14:textId="7F1596D2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GGTTGCGGCCATATCTACCAGAAA</w:t>
            </w:r>
          </w:p>
        </w:tc>
      </w:tr>
      <w:tr w:rsidR="00E969E9" w14:paraId="59466010" w14:textId="77777777" w:rsidTr="00E969E9">
        <w:tc>
          <w:tcPr>
            <w:tcW w:w="906" w:type="dxa"/>
            <w:vAlign w:val="bottom"/>
          </w:tcPr>
          <w:p w14:paraId="4CB1F0B0" w14:textId="0BA813C2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EL1707</w:t>
            </w:r>
          </w:p>
        </w:tc>
        <w:tc>
          <w:tcPr>
            <w:tcW w:w="1879" w:type="dxa"/>
          </w:tcPr>
          <w:p w14:paraId="616B5C4A" w14:textId="634A9357" w:rsidR="00E969E9" w:rsidRPr="00085682" w:rsidRDefault="00E969E9" w:rsidP="00E969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N5-1R-T7</w:t>
            </w:r>
          </w:p>
        </w:tc>
        <w:tc>
          <w:tcPr>
            <w:tcW w:w="5850" w:type="dxa"/>
            <w:vAlign w:val="bottom"/>
          </w:tcPr>
          <w:p w14:paraId="653910CC" w14:textId="7A48033A" w:rsidR="00E969E9" w:rsidRPr="00085682" w:rsidRDefault="00E969E9" w:rsidP="00E969E9">
            <w:pPr>
              <w:rPr>
                <w:sz w:val="20"/>
                <w:szCs w:val="20"/>
              </w:rPr>
            </w:pPr>
            <w:r w:rsidRPr="00085682">
              <w:rPr>
                <w:rFonts w:eastAsia="Times New Roman" w:cs="Arial"/>
                <w:kern w:val="0"/>
                <w:sz w:val="20"/>
                <w:szCs w:val="20"/>
              </w:rPr>
              <w:t>aattctaatacgactcactatagggagaAGATTGCAGCACCTGAGTTTC</w:t>
            </w:r>
          </w:p>
        </w:tc>
      </w:tr>
    </w:tbl>
    <w:p w14:paraId="1F7C7EB7" w14:textId="74497966" w:rsidR="00170BDF" w:rsidRPr="008909BD" w:rsidRDefault="008909BD">
      <w:pPr>
        <w:rPr>
          <w:sz w:val="20"/>
          <w:szCs w:val="20"/>
        </w:rPr>
      </w:pPr>
      <w:r w:rsidRPr="008909BD">
        <w:rPr>
          <w:sz w:val="20"/>
          <w:szCs w:val="20"/>
          <w:vertAlign w:val="superscript"/>
        </w:rPr>
        <w:t>a</w:t>
      </w:r>
      <w:r w:rsidR="00085682" w:rsidRPr="008909BD">
        <w:rPr>
          <w:sz w:val="20"/>
          <w:szCs w:val="20"/>
        </w:rPr>
        <w:t>lower case letters indicate the T7 promoter sequence, upper case letters</w:t>
      </w:r>
      <w:r w:rsidRPr="008909BD">
        <w:rPr>
          <w:sz w:val="20"/>
          <w:szCs w:val="20"/>
        </w:rPr>
        <w:t xml:space="preserve"> indicate regions homologous to the indicated rDNA gene</w:t>
      </w:r>
    </w:p>
    <w:sectPr w:rsidR="00170BDF" w:rsidRPr="008909BD" w:rsidSect="00EE6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BDF"/>
    <w:rsid w:val="00001E30"/>
    <w:rsid w:val="00003C41"/>
    <w:rsid w:val="000106C3"/>
    <w:rsid w:val="00012BDB"/>
    <w:rsid w:val="0001323B"/>
    <w:rsid w:val="0003503E"/>
    <w:rsid w:val="00044B42"/>
    <w:rsid w:val="00045638"/>
    <w:rsid w:val="00085682"/>
    <w:rsid w:val="000930AE"/>
    <w:rsid w:val="0009684C"/>
    <w:rsid w:val="000C4033"/>
    <w:rsid w:val="00103B3D"/>
    <w:rsid w:val="00120FDD"/>
    <w:rsid w:val="00121FBD"/>
    <w:rsid w:val="00135FE2"/>
    <w:rsid w:val="00141AC8"/>
    <w:rsid w:val="00170BDF"/>
    <w:rsid w:val="00180668"/>
    <w:rsid w:val="00195385"/>
    <w:rsid w:val="00195581"/>
    <w:rsid w:val="00197433"/>
    <w:rsid w:val="001B5F51"/>
    <w:rsid w:val="001C4B90"/>
    <w:rsid w:val="001D499D"/>
    <w:rsid w:val="001F08F5"/>
    <w:rsid w:val="001F144A"/>
    <w:rsid w:val="001F21B0"/>
    <w:rsid w:val="0020321A"/>
    <w:rsid w:val="00227F3E"/>
    <w:rsid w:val="00260649"/>
    <w:rsid w:val="00270113"/>
    <w:rsid w:val="0027210B"/>
    <w:rsid w:val="00290385"/>
    <w:rsid w:val="002A29CF"/>
    <w:rsid w:val="002C4AFF"/>
    <w:rsid w:val="002C54B8"/>
    <w:rsid w:val="002E143F"/>
    <w:rsid w:val="002E22D7"/>
    <w:rsid w:val="002E7615"/>
    <w:rsid w:val="002F0562"/>
    <w:rsid w:val="002F26CC"/>
    <w:rsid w:val="00323C4A"/>
    <w:rsid w:val="003366F1"/>
    <w:rsid w:val="0034404C"/>
    <w:rsid w:val="00345EDF"/>
    <w:rsid w:val="00352DEA"/>
    <w:rsid w:val="00355444"/>
    <w:rsid w:val="00363F28"/>
    <w:rsid w:val="00390821"/>
    <w:rsid w:val="003913BF"/>
    <w:rsid w:val="003965A0"/>
    <w:rsid w:val="003C2AD7"/>
    <w:rsid w:val="003C30D6"/>
    <w:rsid w:val="003C68F4"/>
    <w:rsid w:val="003E7162"/>
    <w:rsid w:val="0040379B"/>
    <w:rsid w:val="0040504B"/>
    <w:rsid w:val="00406A3B"/>
    <w:rsid w:val="004078D1"/>
    <w:rsid w:val="0042379D"/>
    <w:rsid w:val="004307F0"/>
    <w:rsid w:val="00464372"/>
    <w:rsid w:val="00484DDE"/>
    <w:rsid w:val="004A0FD2"/>
    <w:rsid w:val="004C3A92"/>
    <w:rsid w:val="004D460E"/>
    <w:rsid w:val="00501959"/>
    <w:rsid w:val="005420BD"/>
    <w:rsid w:val="00555D2A"/>
    <w:rsid w:val="0055711A"/>
    <w:rsid w:val="005730EF"/>
    <w:rsid w:val="005E3C33"/>
    <w:rsid w:val="005E5817"/>
    <w:rsid w:val="0060124B"/>
    <w:rsid w:val="006036A7"/>
    <w:rsid w:val="006179A9"/>
    <w:rsid w:val="0064595F"/>
    <w:rsid w:val="006459F6"/>
    <w:rsid w:val="00656090"/>
    <w:rsid w:val="00665867"/>
    <w:rsid w:val="00686544"/>
    <w:rsid w:val="006C27EF"/>
    <w:rsid w:val="006C2A44"/>
    <w:rsid w:val="006D249B"/>
    <w:rsid w:val="006F543C"/>
    <w:rsid w:val="00705C02"/>
    <w:rsid w:val="00710EC5"/>
    <w:rsid w:val="00714B6F"/>
    <w:rsid w:val="007216EE"/>
    <w:rsid w:val="007224BE"/>
    <w:rsid w:val="007351BF"/>
    <w:rsid w:val="00744729"/>
    <w:rsid w:val="00746A95"/>
    <w:rsid w:val="007658D8"/>
    <w:rsid w:val="00774F64"/>
    <w:rsid w:val="0079567B"/>
    <w:rsid w:val="00795AA5"/>
    <w:rsid w:val="007A186A"/>
    <w:rsid w:val="007B1867"/>
    <w:rsid w:val="007B43F7"/>
    <w:rsid w:val="0080491C"/>
    <w:rsid w:val="008324E6"/>
    <w:rsid w:val="008712E5"/>
    <w:rsid w:val="00872A94"/>
    <w:rsid w:val="008909BD"/>
    <w:rsid w:val="008B6A24"/>
    <w:rsid w:val="008C6AFD"/>
    <w:rsid w:val="008D3B5E"/>
    <w:rsid w:val="008D689B"/>
    <w:rsid w:val="00900E7F"/>
    <w:rsid w:val="00905609"/>
    <w:rsid w:val="00905F1B"/>
    <w:rsid w:val="00951086"/>
    <w:rsid w:val="009660BF"/>
    <w:rsid w:val="00971EE4"/>
    <w:rsid w:val="0097282B"/>
    <w:rsid w:val="009965F5"/>
    <w:rsid w:val="009B7344"/>
    <w:rsid w:val="009C3E69"/>
    <w:rsid w:val="009F5E46"/>
    <w:rsid w:val="00A011B8"/>
    <w:rsid w:val="00A019B1"/>
    <w:rsid w:val="00A12579"/>
    <w:rsid w:val="00A2475F"/>
    <w:rsid w:val="00A265DF"/>
    <w:rsid w:val="00A3780C"/>
    <w:rsid w:val="00A44BFE"/>
    <w:rsid w:val="00A55939"/>
    <w:rsid w:val="00A6361D"/>
    <w:rsid w:val="00A7674A"/>
    <w:rsid w:val="00A85B7C"/>
    <w:rsid w:val="00AA4FE9"/>
    <w:rsid w:val="00AB02F5"/>
    <w:rsid w:val="00AB3571"/>
    <w:rsid w:val="00AD746D"/>
    <w:rsid w:val="00AD7AA2"/>
    <w:rsid w:val="00AD7AC0"/>
    <w:rsid w:val="00B00045"/>
    <w:rsid w:val="00B03E4B"/>
    <w:rsid w:val="00B11B94"/>
    <w:rsid w:val="00B31469"/>
    <w:rsid w:val="00B603A3"/>
    <w:rsid w:val="00B77645"/>
    <w:rsid w:val="00B84942"/>
    <w:rsid w:val="00B86A66"/>
    <w:rsid w:val="00B9362E"/>
    <w:rsid w:val="00B947A4"/>
    <w:rsid w:val="00B977D3"/>
    <w:rsid w:val="00BA2A6B"/>
    <w:rsid w:val="00BA420C"/>
    <w:rsid w:val="00BB7F32"/>
    <w:rsid w:val="00BC7E1F"/>
    <w:rsid w:val="00BD20CF"/>
    <w:rsid w:val="00BE5805"/>
    <w:rsid w:val="00BF7ABF"/>
    <w:rsid w:val="00C05918"/>
    <w:rsid w:val="00C12369"/>
    <w:rsid w:val="00C14983"/>
    <w:rsid w:val="00C26A24"/>
    <w:rsid w:val="00C6023B"/>
    <w:rsid w:val="00C8453E"/>
    <w:rsid w:val="00CB79DA"/>
    <w:rsid w:val="00D25583"/>
    <w:rsid w:val="00D35AB8"/>
    <w:rsid w:val="00D54EBA"/>
    <w:rsid w:val="00D92EE2"/>
    <w:rsid w:val="00D952D3"/>
    <w:rsid w:val="00DB1271"/>
    <w:rsid w:val="00DB173D"/>
    <w:rsid w:val="00DB5FBF"/>
    <w:rsid w:val="00DC6998"/>
    <w:rsid w:val="00DD52A9"/>
    <w:rsid w:val="00E13F8A"/>
    <w:rsid w:val="00E16045"/>
    <w:rsid w:val="00E22B82"/>
    <w:rsid w:val="00E506F3"/>
    <w:rsid w:val="00E576AD"/>
    <w:rsid w:val="00E60FEB"/>
    <w:rsid w:val="00E61761"/>
    <w:rsid w:val="00E64A00"/>
    <w:rsid w:val="00E732D7"/>
    <w:rsid w:val="00E94E69"/>
    <w:rsid w:val="00E969E9"/>
    <w:rsid w:val="00EA224B"/>
    <w:rsid w:val="00EB0AE5"/>
    <w:rsid w:val="00EB7713"/>
    <w:rsid w:val="00EC2ED2"/>
    <w:rsid w:val="00EC39F2"/>
    <w:rsid w:val="00ED5FE8"/>
    <w:rsid w:val="00EE6B83"/>
    <w:rsid w:val="00EE6F5A"/>
    <w:rsid w:val="00F01647"/>
    <w:rsid w:val="00F030F6"/>
    <w:rsid w:val="00F03F8A"/>
    <w:rsid w:val="00F52804"/>
    <w:rsid w:val="00F6497D"/>
    <w:rsid w:val="00F65C3E"/>
    <w:rsid w:val="00F7146B"/>
    <w:rsid w:val="00F91F27"/>
    <w:rsid w:val="00F91F69"/>
    <w:rsid w:val="00FA36DD"/>
    <w:rsid w:val="00FB1520"/>
    <w:rsid w:val="00FB5463"/>
    <w:rsid w:val="00FC754C"/>
    <w:rsid w:val="00FD1CF2"/>
    <w:rsid w:val="00FD1EE4"/>
    <w:rsid w:val="00FE7840"/>
    <w:rsid w:val="00FF4C31"/>
    <w:rsid w:val="00FF56B1"/>
    <w:rsid w:val="00FF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C7962"/>
  <w15:chartTrackingRefBased/>
  <w15:docId w15:val="{5A53CB1D-7E7B-FF47-882E-D794F523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B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B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B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B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B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B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B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B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B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B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B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B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B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B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BDF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BD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B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B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B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B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B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B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B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B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Hollingsworth</dc:creator>
  <cp:keywords/>
  <dc:description/>
  <cp:lastModifiedBy>Nancy Hollingsworth</cp:lastModifiedBy>
  <cp:revision>3</cp:revision>
  <cp:lastPrinted>2025-10-16T17:01:00Z</cp:lastPrinted>
  <dcterms:created xsi:type="dcterms:W3CDTF">2025-10-16T17:22:00Z</dcterms:created>
  <dcterms:modified xsi:type="dcterms:W3CDTF">2025-10-17T13:52:00Z</dcterms:modified>
</cp:coreProperties>
</file>